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F2DCC" w14:textId="541F8E42" w:rsidR="00514068" w:rsidRPr="008A57D8" w:rsidRDefault="00F64066" w:rsidP="009674F0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1 Table</w:t>
      </w:r>
      <w:r w:rsidR="005A72D9" w:rsidRPr="008A57D8">
        <w:rPr>
          <w:rFonts w:cstheme="minorHAnsi"/>
          <w:lang w:val="en-US"/>
        </w:rPr>
        <w:t>.</w:t>
      </w:r>
      <w:r w:rsidR="00C7636E" w:rsidRPr="008A57D8">
        <w:rPr>
          <w:rFonts w:cstheme="minorHAnsi"/>
          <w:lang w:val="en-US"/>
        </w:rPr>
        <w:t xml:space="preserve"> Summary of Repeat Testing Outcomes for Discordant DBS and PSC Sampl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8"/>
        <w:gridCol w:w="1192"/>
        <w:gridCol w:w="3261"/>
        <w:gridCol w:w="3035"/>
      </w:tblGrid>
      <w:tr w:rsidR="00514068" w:rsidRPr="008A57D8" w14:paraId="47891E67" w14:textId="77777777" w:rsidTr="009E7305">
        <w:trPr>
          <w:trHeight w:val="518"/>
        </w:trPr>
        <w:tc>
          <w:tcPr>
            <w:tcW w:w="1638" w:type="dxa"/>
          </w:tcPr>
          <w:p w14:paraId="3D8CB79D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Sample Type</w:t>
            </w:r>
          </w:p>
        </w:tc>
        <w:tc>
          <w:tcPr>
            <w:tcW w:w="1192" w:type="dxa"/>
          </w:tcPr>
          <w:p w14:paraId="5A6CC6F8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N Re-tested</w:t>
            </w:r>
          </w:p>
        </w:tc>
        <w:tc>
          <w:tcPr>
            <w:tcW w:w="3261" w:type="dxa"/>
          </w:tcPr>
          <w:p w14:paraId="1A19F622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Previous Result Summary</w:t>
            </w:r>
          </w:p>
        </w:tc>
        <w:tc>
          <w:tcPr>
            <w:tcW w:w="3035" w:type="dxa"/>
          </w:tcPr>
          <w:p w14:paraId="71042840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Repeat Result Summary</w:t>
            </w:r>
          </w:p>
        </w:tc>
      </w:tr>
      <w:tr w:rsidR="00514068" w:rsidRPr="008A57D8" w14:paraId="618C8EC2" w14:textId="77777777" w:rsidTr="009E7305">
        <w:trPr>
          <w:trHeight w:val="2884"/>
        </w:trPr>
        <w:tc>
          <w:tcPr>
            <w:tcW w:w="1638" w:type="dxa"/>
          </w:tcPr>
          <w:p w14:paraId="726038B2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A57D8">
              <w:rPr>
                <w:rFonts w:cstheme="minorHAnsi"/>
                <w:sz w:val="18"/>
                <w:szCs w:val="18"/>
                <w:lang w:val="en-US"/>
              </w:rPr>
              <w:t>vDBS</w:t>
            </w:r>
            <w:proofErr w:type="spellEnd"/>
          </w:p>
        </w:tc>
        <w:tc>
          <w:tcPr>
            <w:tcW w:w="1192" w:type="dxa"/>
          </w:tcPr>
          <w:p w14:paraId="706BF85A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3261" w:type="dxa"/>
          </w:tcPr>
          <w:p w14:paraId="79237FEA" w14:textId="77777777" w:rsidR="00514068" w:rsidRPr="008A57D8" w:rsidRDefault="00514068" w:rsidP="0051406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Detected, non-quant or &lt;titer: ~90% (80/89) </w:t>
            </w:r>
          </w:p>
          <w:p w14:paraId="61EF3183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fr-CH"/>
              </w:rPr>
            </w:pPr>
          </w:p>
          <w:p w14:paraId="304B5205" w14:textId="77777777" w:rsidR="00514068" w:rsidRPr="008A57D8" w:rsidRDefault="00514068" w:rsidP="00514068">
            <w:pPr>
              <w:rPr>
                <w:rFonts w:cstheme="minorHAnsi"/>
                <w:sz w:val="18"/>
                <w:szCs w:val="18"/>
                <w:lang w:val="fr-CH"/>
              </w:rPr>
            </w:pPr>
            <w:r w:rsidRPr="008A57D8">
              <w:rPr>
                <w:rFonts w:cstheme="minorHAnsi"/>
                <w:sz w:val="18"/>
                <w:szCs w:val="18"/>
                <w:lang w:val="fr-CH"/>
              </w:rPr>
              <w:t>Low-positive quantifiable (15–104 IU/</w:t>
            </w:r>
            <w:proofErr w:type="spellStart"/>
            <w:r w:rsidRPr="008A57D8">
              <w:rPr>
                <w:rFonts w:cstheme="minorHAnsi"/>
                <w:sz w:val="18"/>
                <w:szCs w:val="18"/>
                <w:lang w:val="fr-CH"/>
              </w:rPr>
              <w:t>mL</w:t>
            </w:r>
            <w:proofErr w:type="spellEnd"/>
            <w:r w:rsidRPr="008A57D8">
              <w:rPr>
                <w:rFonts w:cstheme="minorHAnsi"/>
                <w:sz w:val="18"/>
                <w:szCs w:val="18"/>
                <w:lang w:val="fr-CH"/>
              </w:rPr>
              <w:t>): ~10% (9/89)</w:t>
            </w:r>
          </w:p>
        </w:tc>
        <w:tc>
          <w:tcPr>
            <w:tcW w:w="3035" w:type="dxa"/>
          </w:tcPr>
          <w:p w14:paraId="54966514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Target Not Detected: ~92% (82/89) </w:t>
            </w:r>
          </w:p>
          <w:p w14:paraId="28B0933F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190DAFB5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&lt;titer / below LOQ: ~6% (5/89) </w:t>
            </w:r>
          </w:p>
          <w:p w14:paraId="3D1A61BC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38243EDE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Quantifiable VL on repeat (5780 – 10 000 IU/mL): ~2% (2/89)</w:t>
            </w:r>
          </w:p>
        </w:tc>
      </w:tr>
      <w:tr w:rsidR="00514068" w:rsidRPr="008A57D8" w14:paraId="480E4A0B" w14:textId="77777777" w:rsidTr="009E7305">
        <w:trPr>
          <w:trHeight w:val="2609"/>
        </w:trPr>
        <w:tc>
          <w:tcPr>
            <w:tcW w:w="1638" w:type="dxa"/>
          </w:tcPr>
          <w:p w14:paraId="684D8696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A57D8">
              <w:rPr>
                <w:rFonts w:cstheme="minorHAnsi"/>
                <w:sz w:val="18"/>
                <w:szCs w:val="18"/>
                <w:lang w:val="en-US"/>
              </w:rPr>
              <w:t>cDBS</w:t>
            </w:r>
            <w:proofErr w:type="spellEnd"/>
          </w:p>
        </w:tc>
        <w:tc>
          <w:tcPr>
            <w:tcW w:w="1192" w:type="dxa"/>
          </w:tcPr>
          <w:p w14:paraId="013107BB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3261" w:type="dxa"/>
          </w:tcPr>
          <w:p w14:paraId="51023F3D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&lt;titer or </w:t>
            </w:r>
            <w:proofErr w:type="gramStart"/>
            <w:r w:rsidRPr="008A57D8">
              <w:rPr>
                <w:rFonts w:cstheme="minorHAnsi"/>
                <w:sz w:val="18"/>
                <w:szCs w:val="18"/>
                <w:lang w:val="en-US"/>
              </w:rPr>
              <w:t>Detected</w:t>
            </w:r>
            <w:proofErr w:type="gramEnd"/>
            <w:r w:rsidRPr="008A57D8">
              <w:rPr>
                <w:rFonts w:cstheme="minorHAnsi"/>
                <w:sz w:val="18"/>
                <w:szCs w:val="18"/>
                <w:lang w:val="en-US"/>
              </w:rPr>
              <w:t>, non-quant: ~94% (44/47)</w:t>
            </w:r>
          </w:p>
          <w:p w14:paraId="5E40EABD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7B7A4952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Low-positive quantifiable (17–21 IU/mL): ~6% (3/47)</w:t>
            </w:r>
          </w:p>
        </w:tc>
        <w:tc>
          <w:tcPr>
            <w:tcW w:w="3035" w:type="dxa"/>
          </w:tcPr>
          <w:p w14:paraId="1D5BC7E0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Target Not Detected: ~85% (40/47) </w:t>
            </w:r>
          </w:p>
          <w:p w14:paraId="650FA43B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241C4CB1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&lt;titer: ~13% (6/47)</w:t>
            </w:r>
          </w:p>
          <w:p w14:paraId="6CB6F34C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41A09203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Quantifiable VL on repeat (11 000IU/mL): ~2% (1/47)</w:t>
            </w:r>
          </w:p>
        </w:tc>
      </w:tr>
      <w:tr w:rsidR="00514068" w:rsidRPr="008A57D8" w14:paraId="7F1DB2BF" w14:textId="77777777" w:rsidTr="009E7305">
        <w:trPr>
          <w:trHeight w:val="2624"/>
        </w:trPr>
        <w:tc>
          <w:tcPr>
            <w:tcW w:w="1638" w:type="dxa"/>
          </w:tcPr>
          <w:p w14:paraId="673B5060" w14:textId="77777777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736BD">
              <w:rPr>
                <w:rFonts w:cstheme="minorHAnsi"/>
                <w:sz w:val="18"/>
                <w:szCs w:val="18"/>
                <w:lang w:val="en-US"/>
              </w:rPr>
              <w:t>vPSC</w:t>
            </w:r>
            <w:proofErr w:type="spellEnd"/>
          </w:p>
        </w:tc>
        <w:tc>
          <w:tcPr>
            <w:tcW w:w="1192" w:type="dxa"/>
          </w:tcPr>
          <w:p w14:paraId="69875E8B" w14:textId="77777777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9736BD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3261" w:type="dxa"/>
          </w:tcPr>
          <w:p w14:paraId="0942FB60" w14:textId="77777777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9736BD">
              <w:rPr>
                <w:rFonts w:cstheme="minorHAnsi"/>
                <w:sz w:val="18"/>
                <w:szCs w:val="18"/>
                <w:lang w:val="en-US"/>
              </w:rPr>
              <w:t xml:space="preserve">&lt;titer or indeterminate; ~83% (15/18) </w:t>
            </w:r>
          </w:p>
          <w:p w14:paraId="69B25588" w14:textId="77777777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7988436E" w14:textId="77777777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fr-CH"/>
              </w:rPr>
            </w:pPr>
            <w:r w:rsidRPr="009736BD">
              <w:rPr>
                <w:rFonts w:cstheme="minorHAnsi"/>
                <w:sz w:val="18"/>
                <w:szCs w:val="18"/>
                <w:lang w:val="fr-CH"/>
              </w:rPr>
              <w:t>Quantifiable (22–16,500 IU/</w:t>
            </w:r>
            <w:proofErr w:type="spellStart"/>
            <w:r w:rsidRPr="009736BD">
              <w:rPr>
                <w:rFonts w:cstheme="minorHAnsi"/>
                <w:sz w:val="18"/>
                <w:szCs w:val="18"/>
                <w:lang w:val="fr-CH"/>
              </w:rPr>
              <w:t>mL</w:t>
            </w:r>
            <w:proofErr w:type="spellEnd"/>
            <w:r w:rsidRPr="009736BD">
              <w:rPr>
                <w:rFonts w:cstheme="minorHAnsi"/>
                <w:sz w:val="18"/>
                <w:szCs w:val="18"/>
                <w:lang w:val="fr-CH"/>
              </w:rPr>
              <w:t>): ~17% (3/18)</w:t>
            </w:r>
          </w:p>
        </w:tc>
        <w:tc>
          <w:tcPr>
            <w:tcW w:w="3035" w:type="dxa"/>
          </w:tcPr>
          <w:p w14:paraId="7B8FCAEB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Target Not Detected: ~56% (10/18)</w:t>
            </w:r>
          </w:p>
          <w:p w14:paraId="5668923B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04BEBAD4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 xml:space="preserve">&lt;titer: ~22% (4/18) </w:t>
            </w:r>
          </w:p>
          <w:p w14:paraId="2411FEE1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616BC97D" w14:textId="77777777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Quantifiable VL on repeat (22 – 178IU/mL): ~22% (4/18)</w:t>
            </w:r>
          </w:p>
        </w:tc>
      </w:tr>
      <w:tr w:rsidR="00514068" w:rsidRPr="008A57D8" w14:paraId="5E7688DD" w14:textId="77777777" w:rsidTr="009E7305">
        <w:trPr>
          <w:trHeight w:val="1297"/>
        </w:trPr>
        <w:tc>
          <w:tcPr>
            <w:tcW w:w="1638" w:type="dxa"/>
          </w:tcPr>
          <w:p w14:paraId="315F50A2" w14:textId="77777777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736BD">
              <w:rPr>
                <w:rFonts w:cstheme="minorHAnsi"/>
                <w:sz w:val="18"/>
                <w:szCs w:val="18"/>
                <w:lang w:val="en-US"/>
              </w:rPr>
              <w:t>cPSC</w:t>
            </w:r>
            <w:proofErr w:type="spellEnd"/>
          </w:p>
        </w:tc>
        <w:tc>
          <w:tcPr>
            <w:tcW w:w="1192" w:type="dxa"/>
          </w:tcPr>
          <w:p w14:paraId="30A52B72" w14:textId="74949E88" w:rsidR="00514068" w:rsidRPr="009736BD" w:rsidRDefault="000242FD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9736BD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3261" w:type="dxa"/>
          </w:tcPr>
          <w:p w14:paraId="27FE65EE" w14:textId="7E595C0A" w:rsidR="007B142F" w:rsidRPr="009736BD" w:rsidRDefault="00767225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9736BD">
              <w:rPr>
                <w:rFonts w:cstheme="minorHAnsi"/>
                <w:sz w:val="18"/>
                <w:szCs w:val="18"/>
                <w:lang w:val="en-US"/>
              </w:rPr>
              <w:t>6: Indeterminate</w:t>
            </w:r>
            <w:r w:rsidR="009736BD" w:rsidRPr="009736B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="007B142F" w:rsidRPr="009736BD">
              <w:rPr>
                <w:rFonts w:cstheme="minorHAnsi"/>
                <w:sz w:val="18"/>
                <w:szCs w:val="18"/>
                <w:lang w:val="en-US"/>
              </w:rPr>
              <w:t xml:space="preserve"> no repeat testing </w:t>
            </w:r>
            <w:r w:rsidRPr="009736BD">
              <w:rPr>
                <w:rFonts w:cstheme="minorHAnsi"/>
                <w:sz w:val="18"/>
                <w:szCs w:val="18"/>
                <w:lang w:val="en-US"/>
              </w:rPr>
              <w:t>available</w:t>
            </w:r>
            <w:r w:rsidR="007B142F" w:rsidRPr="009736BD">
              <w:rPr>
                <w:rFonts w:cstheme="minorHAnsi"/>
                <w:sz w:val="18"/>
                <w:szCs w:val="18"/>
                <w:lang w:val="en-US"/>
              </w:rPr>
              <w:t xml:space="preserve"> as 1 PSC </w:t>
            </w:r>
            <w:r w:rsidRPr="009736BD">
              <w:rPr>
                <w:rFonts w:cstheme="minorHAnsi"/>
                <w:sz w:val="18"/>
                <w:szCs w:val="18"/>
                <w:lang w:val="en-US"/>
              </w:rPr>
              <w:t>tested per participant)</w:t>
            </w:r>
          </w:p>
          <w:p w14:paraId="4B809106" w14:textId="13791A9B" w:rsidR="00514068" w:rsidRPr="009736BD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it-IT"/>
              </w:rPr>
            </w:pPr>
            <w:r w:rsidRPr="009736BD">
              <w:rPr>
                <w:rFonts w:cstheme="minorHAnsi"/>
                <w:sz w:val="18"/>
                <w:szCs w:val="18"/>
                <w:lang w:val="it-IT"/>
              </w:rPr>
              <w:t>Quantifiable (49–410,000 IU/mL): 100% (2/2)</w:t>
            </w:r>
          </w:p>
        </w:tc>
        <w:tc>
          <w:tcPr>
            <w:tcW w:w="3035" w:type="dxa"/>
          </w:tcPr>
          <w:p w14:paraId="1E488081" w14:textId="40905DE4" w:rsidR="00514068" w:rsidRPr="008A57D8" w:rsidRDefault="00514068" w:rsidP="00514068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A57D8">
              <w:rPr>
                <w:rFonts w:cstheme="minorHAnsi"/>
                <w:sz w:val="18"/>
                <w:szCs w:val="18"/>
                <w:lang w:val="en-US"/>
              </w:rPr>
              <w:t>No repeat sample available (no sample): 100% (</w:t>
            </w:r>
            <w:r w:rsidR="00C93D6D" w:rsidRPr="008A57D8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8A57D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C93D6D" w:rsidRPr="008A57D8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8A57D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</w:tbl>
    <w:p w14:paraId="6F82E546" w14:textId="77777777" w:rsidR="00A40D1A" w:rsidRPr="009E7305" w:rsidRDefault="00514068" w:rsidP="009E7305">
      <w:pPr>
        <w:spacing w:line="240" w:lineRule="auto"/>
        <w:rPr>
          <w:rFonts w:cstheme="minorHAnsi"/>
          <w:sz w:val="18"/>
          <w:szCs w:val="18"/>
        </w:rPr>
      </w:pPr>
      <w:r w:rsidRPr="008A57D8">
        <w:rPr>
          <w:rFonts w:eastAsia="MS Mincho" w:cstheme="minorHAnsi"/>
          <w:lang w:val="en-US"/>
        </w:rPr>
        <w:br/>
      </w:r>
      <w:r w:rsidR="00A40D1A" w:rsidRPr="009E7305">
        <w:rPr>
          <w:rFonts w:cstheme="minorHAnsi"/>
          <w:sz w:val="18"/>
          <w:szCs w:val="18"/>
        </w:rPr>
        <w:t xml:space="preserve">DBS, dried blood spot; PSC, plasma separation card. </w:t>
      </w:r>
    </w:p>
    <w:p w14:paraId="171538DE" w14:textId="23567494" w:rsidR="00055FDD" w:rsidRPr="009E7305" w:rsidRDefault="00055FDD" w:rsidP="009E7305">
      <w:pPr>
        <w:spacing w:line="240" w:lineRule="auto"/>
        <w:rPr>
          <w:rFonts w:cstheme="minorHAnsi"/>
          <w:sz w:val="18"/>
          <w:szCs w:val="18"/>
        </w:rPr>
      </w:pPr>
      <w:proofErr w:type="spellStart"/>
      <w:r w:rsidRPr="009E7305">
        <w:rPr>
          <w:rFonts w:eastAsia="MS Mincho" w:cstheme="minorHAnsi"/>
          <w:sz w:val="18"/>
          <w:szCs w:val="18"/>
          <w:lang w:val="en-US"/>
        </w:rPr>
        <w:t>vDBS</w:t>
      </w:r>
      <w:proofErr w:type="spellEnd"/>
      <w:r w:rsidRPr="009E7305">
        <w:rPr>
          <w:rFonts w:eastAsia="MS Mincho" w:cstheme="minorHAnsi"/>
          <w:sz w:val="18"/>
          <w:szCs w:val="18"/>
          <w:lang w:val="en-US"/>
        </w:rPr>
        <w:t xml:space="preserve">, venous dried blood spot; </w:t>
      </w:r>
      <w:proofErr w:type="spellStart"/>
      <w:r w:rsidRPr="009E7305">
        <w:rPr>
          <w:rFonts w:eastAsia="MS Mincho" w:cstheme="minorHAnsi"/>
          <w:sz w:val="18"/>
          <w:szCs w:val="18"/>
          <w:lang w:val="en-US"/>
        </w:rPr>
        <w:t>cDBS</w:t>
      </w:r>
      <w:proofErr w:type="spellEnd"/>
      <w:r w:rsidRPr="009E7305">
        <w:rPr>
          <w:rFonts w:eastAsia="MS Mincho" w:cstheme="minorHAnsi"/>
          <w:sz w:val="18"/>
          <w:szCs w:val="18"/>
          <w:lang w:val="en-US"/>
        </w:rPr>
        <w:t xml:space="preserve">, capillary dried blood spot; </w:t>
      </w:r>
      <w:proofErr w:type="spellStart"/>
      <w:r w:rsidRPr="009E7305">
        <w:rPr>
          <w:rFonts w:eastAsia="MS Mincho" w:cstheme="minorHAnsi"/>
          <w:sz w:val="18"/>
          <w:szCs w:val="18"/>
          <w:lang w:val="en-US"/>
        </w:rPr>
        <w:t>vPSC</w:t>
      </w:r>
      <w:proofErr w:type="spellEnd"/>
      <w:r w:rsidRPr="009E7305">
        <w:rPr>
          <w:rFonts w:eastAsia="MS Mincho" w:cstheme="minorHAnsi"/>
          <w:sz w:val="18"/>
          <w:szCs w:val="18"/>
          <w:lang w:val="en-US"/>
        </w:rPr>
        <w:t xml:space="preserve">, venous plasma separation card; </w:t>
      </w:r>
      <w:proofErr w:type="spellStart"/>
      <w:r w:rsidRPr="009E7305">
        <w:rPr>
          <w:rFonts w:eastAsia="MS Mincho" w:cstheme="minorHAnsi"/>
          <w:sz w:val="18"/>
          <w:szCs w:val="18"/>
          <w:lang w:val="en-US"/>
        </w:rPr>
        <w:t>cPSC</w:t>
      </w:r>
      <w:proofErr w:type="spellEnd"/>
      <w:r w:rsidRPr="009E7305">
        <w:rPr>
          <w:rFonts w:eastAsia="MS Mincho" w:cstheme="minorHAnsi"/>
          <w:sz w:val="18"/>
          <w:szCs w:val="18"/>
          <w:lang w:val="en-US"/>
        </w:rPr>
        <w:t>, capillary plasma separation card</w:t>
      </w:r>
      <w:r w:rsidR="004A13D0">
        <w:rPr>
          <w:rFonts w:eastAsia="MS Mincho" w:cstheme="minorHAnsi"/>
          <w:sz w:val="18"/>
          <w:szCs w:val="18"/>
          <w:lang w:val="en-US"/>
        </w:rPr>
        <w:t>;</w:t>
      </w:r>
      <w:r w:rsidRPr="009E7305">
        <w:rPr>
          <w:rFonts w:cstheme="minorHAnsi"/>
          <w:sz w:val="18"/>
          <w:szCs w:val="18"/>
        </w:rPr>
        <w:t xml:space="preserve"> </w:t>
      </w:r>
    </w:p>
    <w:p w14:paraId="0BA28E57" w14:textId="24ACDFDF" w:rsidR="00A40D1A" w:rsidRPr="009E7305" w:rsidRDefault="00A40D1A" w:rsidP="009E7305">
      <w:pPr>
        <w:spacing w:line="240" w:lineRule="auto"/>
        <w:rPr>
          <w:rFonts w:cstheme="minorHAnsi"/>
          <w:sz w:val="18"/>
          <w:szCs w:val="18"/>
        </w:rPr>
      </w:pPr>
      <w:r w:rsidRPr="009E7305">
        <w:rPr>
          <w:rFonts w:cstheme="minorHAnsi"/>
          <w:sz w:val="18"/>
          <w:szCs w:val="18"/>
        </w:rPr>
        <w:t xml:space="preserve">Detectable, quantifiable viral load; </w:t>
      </w:r>
    </w:p>
    <w:p w14:paraId="763B6643" w14:textId="53B4BBE9" w:rsidR="00A40D1A" w:rsidRPr="009E7305" w:rsidRDefault="009C3F45" w:rsidP="009E7305">
      <w:pPr>
        <w:spacing w:line="240" w:lineRule="auto"/>
        <w:rPr>
          <w:rFonts w:cstheme="minorHAnsi"/>
          <w:sz w:val="18"/>
          <w:szCs w:val="18"/>
        </w:rPr>
      </w:pPr>
      <w:r w:rsidRPr="009E7305">
        <w:rPr>
          <w:rFonts w:cstheme="minorHAnsi"/>
          <w:sz w:val="18"/>
          <w:szCs w:val="18"/>
        </w:rPr>
        <w:t>&lt;</w:t>
      </w:r>
      <w:proofErr w:type="spellStart"/>
      <w:r w:rsidRPr="009E7305">
        <w:rPr>
          <w:rFonts w:cstheme="minorHAnsi"/>
          <w:sz w:val="18"/>
          <w:szCs w:val="18"/>
        </w:rPr>
        <w:t>titer</w:t>
      </w:r>
      <w:proofErr w:type="spellEnd"/>
      <w:r w:rsidRPr="009E7305">
        <w:rPr>
          <w:rFonts w:cstheme="minorHAnsi"/>
          <w:sz w:val="18"/>
          <w:szCs w:val="18"/>
        </w:rPr>
        <w:t xml:space="preserve">, </w:t>
      </w:r>
      <w:r w:rsidR="00E42BC5">
        <w:rPr>
          <w:rFonts w:cstheme="minorHAnsi"/>
          <w:sz w:val="18"/>
          <w:szCs w:val="18"/>
        </w:rPr>
        <w:t>d</w:t>
      </w:r>
      <w:r w:rsidR="00A40D1A" w:rsidRPr="009E7305">
        <w:rPr>
          <w:rFonts w:cstheme="minorHAnsi"/>
          <w:sz w:val="18"/>
          <w:szCs w:val="18"/>
        </w:rPr>
        <w:t>etectable, non</w:t>
      </w:r>
      <w:r w:rsidR="00A40D1A" w:rsidRPr="009E7305">
        <w:rPr>
          <w:rFonts w:ascii="Cambria Math" w:hAnsi="Cambria Math" w:cs="Cambria Math"/>
          <w:sz w:val="18"/>
          <w:szCs w:val="18"/>
        </w:rPr>
        <w:t>‑</w:t>
      </w:r>
      <w:r w:rsidR="00A40D1A" w:rsidRPr="009E7305">
        <w:rPr>
          <w:rFonts w:cstheme="minorHAnsi"/>
          <w:sz w:val="18"/>
          <w:szCs w:val="18"/>
        </w:rPr>
        <w:t>quantifiable</w:t>
      </w:r>
      <w:r w:rsidR="00E42BC5">
        <w:rPr>
          <w:rFonts w:cstheme="minorHAnsi"/>
          <w:sz w:val="18"/>
          <w:szCs w:val="18"/>
        </w:rPr>
        <w:t xml:space="preserve"> </w:t>
      </w:r>
      <w:r w:rsidR="004A13D0">
        <w:rPr>
          <w:rFonts w:cstheme="minorHAnsi"/>
          <w:sz w:val="18"/>
          <w:szCs w:val="18"/>
        </w:rPr>
        <w:t xml:space="preserve">i.e. </w:t>
      </w:r>
      <w:r w:rsidR="00A40D1A" w:rsidRPr="009E7305">
        <w:rPr>
          <w:rFonts w:cstheme="minorHAnsi"/>
          <w:sz w:val="18"/>
          <w:szCs w:val="18"/>
        </w:rPr>
        <w:t xml:space="preserve">detectable signal below </w:t>
      </w:r>
      <w:r w:rsidR="007C0247">
        <w:rPr>
          <w:rFonts w:cstheme="minorHAnsi"/>
          <w:sz w:val="18"/>
          <w:szCs w:val="18"/>
        </w:rPr>
        <w:t>assa</w:t>
      </w:r>
      <w:r w:rsidR="00E42BC5">
        <w:rPr>
          <w:rFonts w:cstheme="minorHAnsi"/>
          <w:sz w:val="18"/>
          <w:szCs w:val="18"/>
        </w:rPr>
        <w:t xml:space="preserve">y </w:t>
      </w:r>
      <w:r w:rsidR="00A40D1A" w:rsidRPr="009E7305">
        <w:rPr>
          <w:rFonts w:cstheme="minorHAnsi"/>
          <w:sz w:val="18"/>
          <w:szCs w:val="18"/>
        </w:rPr>
        <w:t xml:space="preserve">limit of quantification; </w:t>
      </w:r>
    </w:p>
    <w:p w14:paraId="5FCEFD31" w14:textId="77777777" w:rsidR="00A40D1A" w:rsidRDefault="00A40D1A" w:rsidP="009E7305">
      <w:pPr>
        <w:spacing w:line="240" w:lineRule="auto"/>
        <w:rPr>
          <w:rFonts w:cstheme="minorHAnsi"/>
          <w:sz w:val="18"/>
          <w:szCs w:val="18"/>
        </w:rPr>
      </w:pPr>
      <w:r w:rsidRPr="009E7305">
        <w:rPr>
          <w:rFonts w:cstheme="minorHAnsi"/>
          <w:sz w:val="18"/>
          <w:szCs w:val="18"/>
        </w:rPr>
        <w:t>Undetectable, no viral RNA detected.</w:t>
      </w:r>
    </w:p>
    <w:p w14:paraId="49AA7B5C" w14:textId="209142C0" w:rsidR="00D842F0" w:rsidRPr="00B82BF2" w:rsidRDefault="00930075" w:rsidP="00B82BF2">
      <w:pPr>
        <w:spacing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Indeterminate</w:t>
      </w:r>
      <w:r w:rsidR="0073412C">
        <w:rPr>
          <w:rFonts w:cstheme="minorHAnsi"/>
          <w:sz w:val="18"/>
          <w:szCs w:val="18"/>
        </w:rPr>
        <w:t>, invalid/error/no result</w:t>
      </w:r>
    </w:p>
    <w:sectPr w:rsidR="00D842F0" w:rsidRPr="00B82BF2" w:rsidSect="00E6271E">
      <w:pgSz w:w="12240" w:h="15840"/>
      <w:pgMar w:top="1134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5F"/>
    <w:rsid w:val="0000601C"/>
    <w:rsid w:val="000242FD"/>
    <w:rsid w:val="00055FDD"/>
    <w:rsid w:val="00067132"/>
    <w:rsid w:val="00073AA6"/>
    <w:rsid w:val="0008783A"/>
    <w:rsid w:val="00090246"/>
    <w:rsid w:val="000B778F"/>
    <w:rsid w:val="000E09CE"/>
    <w:rsid w:val="001103B4"/>
    <w:rsid w:val="00110DC7"/>
    <w:rsid w:val="0011705D"/>
    <w:rsid w:val="00124269"/>
    <w:rsid w:val="00175DCC"/>
    <w:rsid w:val="00181A94"/>
    <w:rsid w:val="00196353"/>
    <w:rsid w:val="001A42CC"/>
    <w:rsid w:val="001E5B0F"/>
    <w:rsid w:val="00213D39"/>
    <w:rsid w:val="002711BC"/>
    <w:rsid w:val="00306DEE"/>
    <w:rsid w:val="003928D1"/>
    <w:rsid w:val="003A17AB"/>
    <w:rsid w:val="003E3EB1"/>
    <w:rsid w:val="003E7397"/>
    <w:rsid w:val="004105C0"/>
    <w:rsid w:val="00446971"/>
    <w:rsid w:val="00466A9E"/>
    <w:rsid w:val="00470C6D"/>
    <w:rsid w:val="00475A83"/>
    <w:rsid w:val="0049603D"/>
    <w:rsid w:val="004A13D0"/>
    <w:rsid w:val="004C6FA4"/>
    <w:rsid w:val="004F4C4F"/>
    <w:rsid w:val="00504D4A"/>
    <w:rsid w:val="00512772"/>
    <w:rsid w:val="00514068"/>
    <w:rsid w:val="0057784B"/>
    <w:rsid w:val="005A72D9"/>
    <w:rsid w:val="005A75B2"/>
    <w:rsid w:val="005B7964"/>
    <w:rsid w:val="005E1524"/>
    <w:rsid w:val="0069394E"/>
    <w:rsid w:val="006B615F"/>
    <w:rsid w:val="006F6B8A"/>
    <w:rsid w:val="00731EE8"/>
    <w:rsid w:val="0073412C"/>
    <w:rsid w:val="007511A6"/>
    <w:rsid w:val="00767225"/>
    <w:rsid w:val="00790409"/>
    <w:rsid w:val="007B142F"/>
    <w:rsid w:val="007C0247"/>
    <w:rsid w:val="007F3C58"/>
    <w:rsid w:val="007F6DAD"/>
    <w:rsid w:val="0082715B"/>
    <w:rsid w:val="00834388"/>
    <w:rsid w:val="008577B8"/>
    <w:rsid w:val="008821CC"/>
    <w:rsid w:val="008A57D8"/>
    <w:rsid w:val="00923A46"/>
    <w:rsid w:val="00930075"/>
    <w:rsid w:val="00946094"/>
    <w:rsid w:val="009674F0"/>
    <w:rsid w:val="009736BD"/>
    <w:rsid w:val="009C3F45"/>
    <w:rsid w:val="009E7305"/>
    <w:rsid w:val="009F5AAA"/>
    <w:rsid w:val="00A10FFF"/>
    <w:rsid w:val="00A40D1A"/>
    <w:rsid w:val="00A965E7"/>
    <w:rsid w:val="00AE2196"/>
    <w:rsid w:val="00AE4522"/>
    <w:rsid w:val="00AE6A9E"/>
    <w:rsid w:val="00AF258C"/>
    <w:rsid w:val="00B32BCF"/>
    <w:rsid w:val="00B6639B"/>
    <w:rsid w:val="00B82BF2"/>
    <w:rsid w:val="00BE7E8E"/>
    <w:rsid w:val="00C046D4"/>
    <w:rsid w:val="00C205D3"/>
    <w:rsid w:val="00C43530"/>
    <w:rsid w:val="00C7363E"/>
    <w:rsid w:val="00C7636E"/>
    <w:rsid w:val="00C93D6D"/>
    <w:rsid w:val="00C96845"/>
    <w:rsid w:val="00CB030F"/>
    <w:rsid w:val="00CC5218"/>
    <w:rsid w:val="00CC6FF3"/>
    <w:rsid w:val="00D13F91"/>
    <w:rsid w:val="00D842F0"/>
    <w:rsid w:val="00D90821"/>
    <w:rsid w:val="00DB5D84"/>
    <w:rsid w:val="00DB69F0"/>
    <w:rsid w:val="00E06705"/>
    <w:rsid w:val="00E226AE"/>
    <w:rsid w:val="00E2359E"/>
    <w:rsid w:val="00E360E8"/>
    <w:rsid w:val="00E42BC5"/>
    <w:rsid w:val="00E6271E"/>
    <w:rsid w:val="00EC61B7"/>
    <w:rsid w:val="00EC77F1"/>
    <w:rsid w:val="00EF5D64"/>
    <w:rsid w:val="00EF65B2"/>
    <w:rsid w:val="00F05DCE"/>
    <w:rsid w:val="00F171CF"/>
    <w:rsid w:val="00F22955"/>
    <w:rsid w:val="00F336C7"/>
    <w:rsid w:val="00F449CA"/>
    <w:rsid w:val="00F64066"/>
    <w:rsid w:val="00FE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BC3E"/>
  <w15:chartTrackingRefBased/>
  <w15:docId w15:val="{E1B178DC-AC62-4982-AEBF-24DCA57D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B615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33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6C7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36C7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1406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lobela</dc:creator>
  <cp:keywords/>
  <dc:description/>
  <cp:lastModifiedBy>Oliver Ian Tolentino</cp:lastModifiedBy>
  <cp:revision>5</cp:revision>
  <dcterms:created xsi:type="dcterms:W3CDTF">2026-02-20T13:07:00Z</dcterms:created>
  <dcterms:modified xsi:type="dcterms:W3CDTF">2026-02-25T04:35:00Z</dcterms:modified>
</cp:coreProperties>
</file>